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F129F" w14:textId="5153F61E" w:rsidR="00670636" w:rsidRPr="00D44652" w:rsidRDefault="00D44652" w:rsidP="00D44652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D44652">
        <w:rPr>
          <w:rFonts w:ascii="Times New Roman" w:hAnsi="Times New Roman" w:cs="Times New Roman"/>
          <w:b/>
          <w:bCs/>
          <w:sz w:val="20"/>
          <w:szCs w:val="20"/>
        </w:rPr>
        <w:t>Mixed Autoimmune Hemolytic Anemia: A Systematic Review of Epidemiology, Clinical Characteristics, Therapies, and Outcomes</w:t>
      </w:r>
    </w:p>
    <w:p w14:paraId="747F80B0" w14:textId="77777777" w:rsidR="00D44652" w:rsidRDefault="00D44652" w:rsidP="00D4465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194156" w14:textId="6BF015C1" w:rsidR="00670636" w:rsidRPr="00D44652" w:rsidRDefault="00670636" w:rsidP="00D4465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44652">
        <w:rPr>
          <w:rFonts w:ascii="Times New Roman" w:hAnsi="Times New Roman" w:cs="Times New Roman"/>
          <w:b/>
          <w:bCs/>
          <w:sz w:val="20"/>
          <w:szCs w:val="20"/>
        </w:rPr>
        <w:t xml:space="preserve">Page 2: </w:t>
      </w:r>
      <w:r w:rsidRPr="00D44652">
        <w:rPr>
          <w:rFonts w:ascii="Times New Roman" w:hAnsi="Times New Roman" w:cs="Times New Roman"/>
          <w:sz w:val="20"/>
          <w:szCs w:val="20"/>
        </w:rPr>
        <w:t>Supplemental Figure 1. Number of patients reported by article publication year</w:t>
      </w:r>
    </w:p>
    <w:p w14:paraId="52150E5D" w14:textId="77777777" w:rsidR="00670636" w:rsidRPr="00D44652" w:rsidRDefault="00670636" w:rsidP="00D4465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980FE6" w14:textId="71E5328B" w:rsidR="00670636" w:rsidRPr="00D44652" w:rsidRDefault="00670636" w:rsidP="00D4465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44652">
        <w:rPr>
          <w:rFonts w:ascii="Times New Roman" w:hAnsi="Times New Roman" w:cs="Times New Roman"/>
          <w:b/>
          <w:bCs/>
          <w:sz w:val="20"/>
          <w:szCs w:val="20"/>
        </w:rPr>
        <w:t>Page</w:t>
      </w:r>
      <w:r w:rsidR="001E35B3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Pr="00D4465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1E35B3">
        <w:rPr>
          <w:rFonts w:ascii="Times New Roman" w:hAnsi="Times New Roman" w:cs="Times New Roman"/>
          <w:b/>
          <w:bCs/>
          <w:sz w:val="20"/>
          <w:szCs w:val="20"/>
        </w:rPr>
        <w:t>-5</w:t>
      </w:r>
      <w:r w:rsidRPr="00D44652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D44652">
        <w:rPr>
          <w:rFonts w:ascii="Times New Roman" w:hAnsi="Times New Roman" w:cs="Times New Roman"/>
          <w:sz w:val="20"/>
          <w:szCs w:val="20"/>
        </w:rPr>
        <w:t>Supplemental Table 1.</w:t>
      </w:r>
      <w:r w:rsidRPr="00D4465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1E35B3">
        <w:rPr>
          <w:rFonts w:ascii="Times New Roman" w:hAnsi="Times New Roman" w:cs="Times New Roman"/>
          <w:sz w:val="20"/>
          <w:szCs w:val="20"/>
        </w:rPr>
        <w:t>All studies included in the analysis</w:t>
      </w:r>
    </w:p>
    <w:p w14:paraId="1D1EBB4F" w14:textId="77777777" w:rsidR="00670636" w:rsidRPr="00D44652" w:rsidRDefault="00670636" w:rsidP="00D44652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221EEC" w14:textId="3EE0ABE7" w:rsidR="00670636" w:rsidRPr="00EF3E05" w:rsidRDefault="00670636" w:rsidP="00EF3E05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44652">
        <w:rPr>
          <w:rFonts w:ascii="Times New Roman" w:hAnsi="Times New Roman" w:cs="Times New Roman"/>
          <w:b/>
          <w:bCs/>
          <w:sz w:val="20"/>
          <w:szCs w:val="20"/>
        </w:rPr>
        <w:t>Page</w:t>
      </w:r>
      <w:r w:rsidR="00EF3E0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E35B3">
        <w:rPr>
          <w:rFonts w:ascii="Times New Roman" w:hAnsi="Times New Roman" w:cs="Times New Roman"/>
          <w:b/>
          <w:bCs/>
          <w:sz w:val="20"/>
          <w:szCs w:val="20"/>
        </w:rPr>
        <w:t xml:space="preserve"> 6</w:t>
      </w:r>
      <w:r w:rsidR="00EF3E05">
        <w:rPr>
          <w:rFonts w:ascii="Times New Roman" w:hAnsi="Times New Roman" w:cs="Times New Roman"/>
          <w:b/>
          <w:bCs/>
          <w:sz w:val="20"/>
          <w:szCs w:val="20"/>
        </w:rPr>
        <w:t>-8</w:t>
      </w:r>
      <w:r w:rsidRPr="00D44652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EF3E05">
        <w:rPr>
          <w:rFonts w:ascii="Times New Roman" w:hAnsi="Times New Roman" w:cs="Times New Roman"/>
          <w:sz w:val="20"/>
          <w:szCs w:val="20"/>
        </w:rPr>
        <w:t xml:space="preserve"> </w:t>
      </w:r>
      <w:r w:rsidRPr="00D44652">
        <w:rPr>
          <w:rFonts w:ascii="Times New Roman" w:hAnsi="Times New Roman" w:cs="Times New Roman"/>
          <w:sz w:val="20"/>
          <w:szCs w:val="20"/>
        </w:rPr>
        <w:t>Literature search strategies</w:t>
      </w:r>
    </w:p>
    <w:p w14:paraId="31C78401" w14:textId="16092AB0" w:rsidR="00670636" w:rsidRPr="00670636" w:rsidRDefault="00670636" w:rsidP="00670636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11D142" w14:textId="0B96AABD" w:rsidR="00670636" w:rsidRDefault="0067063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9BEFEB" w14:textId="7CCC1F44" w:rsidR="00670636" w:rsidRDefault="0067063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Figure 1.</w:t>
      </w:r>
      <w:r w:rsidR="00AB2D58" w:rsidRPr="00AB2D58">
        <w:rPr>
          <w:rFonts w:ascii="Times New Roman" w:hAnsi="Times New Roman" w:cs="Times New Roman"/>
          <w:sz w:val="20"/>
          <w:szCs w:val="20"/>
        </w:rPr>
        <w:t xml:space="preserve"> </w:t>
      </w:r>
      <w:r w:rsidR="00AB2D58" w:rsidRPr="00670636">
        <w:rPr>
          <w:rFonts w:ascii="Times New Roman" w:hAnsi="Times New Roman" w:cs="Times New Roman"/>
          <w:sz w:val="20"/>
          <w:szCs w:val="20"/>
        </w:rPr>
        <w:t>Number of patients reported by article publication year</w:t>
      </w:r>
    </w:p>
    <w:p w14:paraId="65E4BBB4" w14:textId="594A844D" w:rsidR="00670636" w:rsidRDefault="0067063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70636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1AC265AD" wp14:editId="75BF01B2">
            <wp:extent cx="5943600" cy="3782060"/>
            <wp:effectExtent l="0" t="0" r="12700" b="15240"/>
            <wp:docPr id="17068034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587EFC9-52DB-473D-4E35-FB78AC7D42B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79439E2" w14:textId="0F74056B" w:rsidR="00EE340A" w:rsidRPr="00EE340A" w:rsidRDefault="00320901" w:rsidP="00EE340A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E340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1E35B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EE340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E340A" w:rsidRPr="00EE340A">
        <w:rPr>
          <w:rFonts w:ascii="Times New Roman" w:hAnsi="Times New Roman" w:cs="Times New Roman"/>
          <w:sz w:val="20"/>
          <w:szCs w:val="20"/>
        </w:rPr>
        <w:t xml:space="preserve"> All studies included in the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25"/>
        <w:gridCol w:w="3425"/>
      </w:tblGrid>
      <w:tr w:rsidR="00CF38F8" w:rsidRPr="004C4D28" w14:paraId="1DE5B907" w14:textId="77777777" w:rsidTr="00515843">
        <w:trPr>
          <w:trHeight w:val="320"/>
        </w:trPr>
        <w:tc>
          <w:tcPr>
            <w:tcW w:w="3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93D8" w14:textId="6A2F91AB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84DB" w14:textId="4FB8E4B9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atients </w:t>
            </w:r>
            <w:r w:rsidR="004C4D28" w:rsidRPr="004C4D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cluded in our analysis</w:t>
            </w:r>
            <w:r w:rsidRPr="004C4D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no.)</w:t>
            </w:r>
          </w:p>
        </w:tc>
      </w:tr>
      <w:tr w:rsidR="00CF38F8" w:rsidRPr="004C4D28" w14:paraId="61362DF0" w14:textId="77777777" w:rsidTr="00515843">
        <w:trPr>
          <w:trHeight w:val="278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F180" w14:textId="31BAAA5F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Ahmad I, Majeed Memon A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iz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B. Mixed IgM cold and IgG warm autoimmune hemolytic anemia complicated by acral gangren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8;58(5):1093-1094. doi:10.1111/trf.1457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7892" w14:textId="25C61A3B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2E792E08" w14:textId="77777777" w:rsidTr="00515843">
        <w:trPr>
          <w:trHeight w:val="629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332A" w14:textId="749A240C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Chinnadura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A, Strum S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hassemian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A, Fortin D, Foster C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readner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D. A Rare Association of Mixed Autoimmune Hemolytic Anemia with Gastric Carcinoma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Case Rep Oncol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3;16(1):1209-1216. doi:10.1159/00053427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D070" w14:textId="54318AFE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2166E426" w14:textId="77777777" w:rsidTr="00515843">
        <w:trPr>
          <w:trHeight w:val="368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7BE79" w14:textId="2EE2A868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Crookston JH. Hemolytic anemia with IgG and IgM autoantibodies and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llontibodie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Arch Intern Med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75;135(10):1314-1315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126E" w14:textId="29DFCCB9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2D48EE5E" w14:textId="77777777" w:rsidTr="00515843">
        <w:trPr>
          <w:trHeight w:val="449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45A6" w14:textId="484E0671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atta SS, Reddy M, Basu S, Krishnan S. Blood Group Discrepancy-First Sign of Autoimmune Hemolytic Anemia after Hematopoietic Stem Cell Transplantation in a Child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Indian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Blood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6;32(Suppl 1):211-213. doi:10.1007/s12288-015-0630-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B9B7C" w14:textId="3C69A318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35A1628C" w14:textId="77777777" w:rsidTr="00515843">
        <w:trPr>
          <w:trHeight w:val="25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628A" w14:textId="67B4C29F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De Angelis V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iasinutto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C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radell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P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rrante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D. Mixed-type auto-immune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emolyt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aemi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in a patient with HIV infection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Vox Sang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95;68(3):191-194. doi:10.1111/j.1423-0410.1995.tb03926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3287" w14:textId="0C86945B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57E5906C" w14:textId="77777777" w:rsidTr="00515843">
        <w:trPr>
          <w:trHeight w:val="422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E784B" w14:textId="78FD5018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Edwards BP, Senapati SG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asianchyk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, Shah J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yval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F, Maharaj S. Mixed autoimmune hemolytic anemia as the initial presentation of systemic lupus erythematosus: A case report and review. 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EJHaem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4;5(5):1053-1056. doi:10.1002/jha2.100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8A25" w14:textId="18E6810E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520F58BE" w14:textId="77777777" w:rsidTr="00515843">
        <w:trPr>
          <w:trHeight w:val="440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570E" w14:textId="1BB22319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Freedman J, Lim FC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usclow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, Fernandes B, Rother I. Autoimmune hemolytic anemia with concurrence of warm and cold red cell autoantibodies and a warm hemolysin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85;25(4):368-372. doi:10.1046/j.1537-2995.1985.25485273819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6311" w14:textId="433D27C8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0F735120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5B7F" w14:textId="5ED9A09C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Freedman J, Newlands M. Autoimmune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emolyt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aemi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with the unusual combination of both IgM and IgG autoantibodies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Vox Sang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77;32(2):61-68. doi:10.1111/j.1423-0410.1977.tb00607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F540" w14:textId="5CD2BA87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38F8" w:rsidRPr="004C4D28" w14:paraId="465B94D5" w14:textId="77777777" w:rsidTr="00515843">
        <w:trPr>
          <w:trHeight w:val="305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E6EE" w14:textId="1A5B58FE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Fuj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C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othary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V, Carll TC, Singh S, Mansfield P, Wool GD.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yperhemolysi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in a patient with sickle cell disease and recent SARS-CoV-2 infection, with complex auto- and alloantibody work-up, successfully treated with tocilizumab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2;62(7):1446-1451. doi:10.1111/trf.16932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71C0B" w14:textId="4F50A584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09149889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8A1E" w14:textId="3A6A17C5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rane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B, Rossi P, Bernard F, et al. Good outcome after rituximab treatment for a mixed warm and cold autoimmune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emolyt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aemi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BMJ Case Rep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9;2009:bcr09.2008.0857. doi:10.1136/bcr.09.2008.0857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7976" w14:textId="1CD39A1A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3AB040CD" w14:textId="77777777" w:rsidTr="00515843">
        <w:trPr>
          <w:trHeight w:val="287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C6C20" w14:textId="2AA28E9F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Horn B, Viele M, Mentzer W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gck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N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eSante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K, Cowan M. Autoimmune hemolytic anemia in patients with SCID after T cell-depleted BM and PBSC transplantation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Bone Marrow Transplant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99;24(9):1009-1013. doi:10.1038/sj.bmt.170201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F5D9" w14:textId="526678A0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6250666B" w14:textId="77777777" w:rsidTr="00515843">
        <w:trPr>
          <w:trHeight w:val="134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2D071" w14:textId="4EF97F86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su HC, Lin CK, Chau WK, Hu HY, Liu SM. Combined cold- and warm-antibody autoimmune hemolytic anemia--review of the literature and a case report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Gaoxiong Yi Xue Ke Xue Za Zhi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89;5(6):350-356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3BF7" w14:textId="50605DFC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63BEE067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60218" w14:textId="2626D2B8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Jacobs J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Eichbaum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Q. COVID-19 associated with severe autoimmune hemolytic anemia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1;61(2):635-640. doi:10.1111/trf.1622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29C9" w14:textId="444C2A48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02B217CC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CE33" w14:textId="24EA0366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aji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E, Miura Y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Ikemoto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S. Characterization of autoantibodies in mixed-type autoimmune hemolytic anemia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Vox Sang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91;60(1):45-52. doi:10.1111/j.1423-0410.1991.tb00870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3AE5" w14:textId="1AC381C4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F38F8" w:rsidRPr="004C4D28" w14:paraId="69C70EF9" w14:textId="77777777" w:rsidTr="00515843">
        <w:trPr>
          <w:trHeight w:val="16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8DDB" w14:textId="5567C360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anie T, Higuchi T, </w:t>
            </w:r>
            <w:proofErr w:type="spellStart"/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yamada</w:t>
            </w:r>
            <w:proofErr w:type="spellEnd"/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, Suda M, Okada S. Very elderly-onset systemic lupus erythematosus presented with mixed-type autoimmune hemolytic anemia. </w:t>
            </w:r>
            <w:r w:rsidRPr="004C4D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ging Med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c</w:t>
            </w:r>
            <w:proofErr w:type="spellEnd"/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2017;8(1):40-43. doi:10.33879/AMH.2017.1711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CC80" w14:textId="278C0C53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149272CA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582A" w14:textId="1660BD1C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>Kimura S, Osaki M, Sakai S, et al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Nihon Ronen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Igakkai</w:t>
            </w:r>
            <w:proofErr w:type="spellEnd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Zassh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9;56(3):331-335. doi:10.3143/geriatrics.56.331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FC0D" w14:textId="72CFC775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533F1D61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A70B8" w14:textId="7EF3F5BA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Klassen S, Wang M, Ross C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Verhovsek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. Refractory mixed autoimmune hemolysis, thrombocytopenia, and thrombosis: a diagnostic puzzl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nn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5;94(6):1055-1056. doi:10.1007/s00277-014-2292-9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2BAB" w14:textId="1B5C6234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1F41645F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FF69" w14:textId="4C6285F4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odur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PR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ing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P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Nikolinako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P. Autoimmune hemolytic anemia in patients infected with human immunodeficiency virus-1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m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2;70(2):174-176. doi:10.1002/ajh.1009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2B93" w14:textId="453FCDFD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6EDAA161" w14:textId="77777777" w:rsidTr="00515843">
        <w:trPr>
          <w:trHeight w:val="107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4C4E" w14:textId="738FD150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i M, Goldfinger D, Yuan S. Autoimmune hemolytic anemia in pediatric liver or combined liver and small bowel transplant patients: a case series and review of the literatur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2;52(1):48-54. doi:10.1111/j.1537-2995.2011.03254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243A" w14:textId="00A647D1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38F8" w:rsidRPr="004C4D28" w14:paraId="1F7C94B7" w14:textId="77777777" w:rsidTr="00515843">
        <w:trPr>
          <w:trHeight w:val="170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DFE0C" w14:textId="409D136B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ayer B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Yürek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S, Kiesewetter H, Salama A. Mixed-type autoimmune hemolytic anemia: differential diagnosis and a critical review of reported cases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Transfusion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8;48(10):2229-2234. doi:10.1111/j.1537-2995.2008.01805.x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FD49" w14:textId="1ED33025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38F8" w:rsidRPr="004C4D28" w14:paraId="3FA47977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F6FE" w14:textId="16562740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cCann EL, Shirey RS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Kickler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TS, Ness PM. IgM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utoagglutinin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in warm autoimmune hemolytic anemia: a poor prognostic featur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cta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a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92;88(2-3):120-125. doi:10.1159/00020466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1ED5" w14:textId="7FF4E37F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F38F8" w:rsidRPr="004C4D28" w14:paraId="6B604D0E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4AAE4" w14:textId="554EA65A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ake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JL, Schultz DR. Hemolytic anemia associated with multiple autoantibodies and low serum complement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Am J Med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75;58(3):431-437. doi:10.1016/0002-9343(75)90610-5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AC72" w14:textId="416331D7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044DBA08" w14:textId="77777777" w:rsidTr="00515843">
        <w:trPr>
          <w:trHeight w:val="476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90267" w14:textId="4A13D362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Mohd Shukri N, Ab Aziz NAFAA. Mixed autoimmune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emolyt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aemi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in a COVID-19 patient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Malays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Path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3;45(1):135-138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0E0D" w14:textId="42620105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491DAAB7" w14:textId="77777777" w:rsidTr="00515843">
        <w:trPr>
          <w:trHeight w:val="179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65F3" w14:textId="29BEFC43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orsell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Luppi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, Potenza L, et al. Mixed warm and cold autoimmune hemolytic anemia: complete recovery after 2 courses of rituximab treatment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Blood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2;99(9):3478-3479. doi:10.1182/blood-2002-01-0018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F917" w14:textId="1EA1DB69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397914BF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B13A3" w14:textId="1DE4E95E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anzarino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V, Estrada J, Benson K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Postoway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N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Garratty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G. Autoimmune hemolytic anemia after Kawasaki disease in a child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Int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93;57(3):259-263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0FEF" w14:textId="3F026FF3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775C57F0" w14:textId="77777777" w:rsidTr="00515843">
        <w:trPr>
          <w:trHeight w:val="170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DC3D1" w14:textId="62DCA0B5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Qiao L, Chen J, Leng XM, et al. Agranulocytosis and mixed-type autoimmune hemolytic anemia in primary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jögren's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syndrome: a case report and review of the literatur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Int J Rheum Dis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6;19(12):1351-1353. doi:10.1111/1756-185X.1280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205D" w14:textId="48C4F038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620C1B9D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8F52" w14:textId="305CD7EC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ai P, Sharma G, Singh D, Garg J. Rare presentation of mixed autoimmune hemolytic anemia in children: Report of 2 cases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J Lab Physicians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17;9(4):332-336. doi:10.4103/JLP.JLP_95_17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FD75" w14:textId="0C549269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38F8" w:rsidRPr="004C4D28" w14:paraId="5FEBE328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C3306" w14:textId="3AE40642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Rokick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, Styczynski J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ichalewsk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B, et al. Fatal combined immune hemolytic anemia after double cord blood transplantation in imatinib-resistant CML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Bone Marrow Transplant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9;44(6):383-385. doi:10.1038/bmt.2009.25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309D" w14:textId="6346B356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2C9A2B7E" w14:textId="77777777" w:rsidTr="00515843">
        <w:trPr>
          <w:trHeight w:val="278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65390" w14:textId="78ED169B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harma G, More S, Rajput S, Sharma N, Choudhary S, Chatterjee T. Challenges in the diagnosis and management of autoimmune hemolytic anemia: A case-based approach. Experience from a tertiary care hospital in the Haryana region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Indian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Pathol</w:t>
            </w:r>
            <w:proofErr w:type="spellEnd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Microbi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4;67(4):801-806. doi:10.4103/ijpm.ijpm_896_2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B9F2" w14:textId="3C249887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F38F8" w:rsidRPr="004C4D28" w14:paraId="46B6771F" w14:textId="77777777" w:rsidTr="00515843">
        <w:trPr>
          <w:trHeight w:val="566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34B8E" w14:textId="04D9235F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hulman IA, Branch DR, Nelson JM, Thompson JC, Saxena S, Petz LD. Autoimmune hemolytic anemia with both cold and warm autoantibodies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JAMA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85;253(12):1746-1748.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44B4" w14:textId="2DD1A932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CF38F8" w:rsidRPr="004C4D28" w14:paraId="45ED9C28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4AFE9" w14:textId="4EF81726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okol RJ, Hewitt S, Stamps BK. Autoimmune hemolysis: mixed warm and cold antibody typ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Acta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a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1983;69(4):266-274. doi:10.1159/000206903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5AB5" w14:textId="065721F3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CF38F8" w:rsidRPr="004C4D28" w14:paraId="48BFCBCC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9288" w14:textId="3B45563C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lastRenderedPageBreak/>
              <w:t xml:space="preserve">Suzuki E, Kanno T, Saito Y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Shimbo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T. Systemic Lupus Erythematosus and Antiphospholipid Syndrome Accompanied by Mixed-Type Autoimmune Hemolytic Anemia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Case Rep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Rheu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3;2023:4963196. doi:10.1155/2023/496319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49BD" w14:textId="583E7BA3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33467E0E" w14:textId="77777777" w:rsidTr="00515843">
        <w:trPr>
          <w:trHeight w:val="134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A3FEF" w14:textId="2FB0A0DF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Tanaka Y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asuy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M, Katayama N, et al. Development of mixed-type autoimmune hemolytic anemia and Evans' syndrome following chicken pox infection in a case of low-titer cold agglutinin disease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Int J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6;84(3):220-223. doi:10.1532/IJH97.0604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59BE" w14:textId="0DA5F61E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2FBBD7FE" w14:textId="77777777" w:rsidTr="00515843">
        <w:trPr>
          <w:trHeight w:val="7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AEA0" w14:textId="45454976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Turud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D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Dejanov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Bek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S,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Mucava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L, Pavlovic M, Milosevic D, Bilic E. Case report: Autoimmune hemolytic anemia caused by warm and cold autoantibodies with complement activation-etiological and therapeutic issues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Front </w:t>
            </w:r>
            <w:proofErr w:type="spellStart"/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Pediatr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23;11:1217536. doi:10.3389/fped.2023.121753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EF8D" w14:textId="7F2225C4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F38F8" w:rsidRPr="004C4D28" w14:paraId="412779BA" w14:textId="77777777" w:rsidTr="00515843">
        <w:trPr>
          <w:trHeight w:val="81"/>
        </w:trPr>
        <w:tc>
          <w:tcPr>
            <w:tcW w:w="36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EC63" w14:textId="666D2F82" w:rsidR="00CF38F8" w:rsidRPr="004C4D28" w:rsidRDefault="00CF38F8" w:rsidP="00CF38F8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Win N, Tiwari D, Keevil VL, Needs M, Lakhani A. Mixed-type autoimmune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haemolytic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anaemia</w:t>
            </w:r>
            <w:proofErr w:type="spellEnd"/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: unusual cases and a case associated with splenic T-cell angioimmunoblastic non-Hodgkin's lymphoma. </w:t>
            </w:r>
            <w:r w:rsidRPr="004C4D28">
              <w:rPr>
                <w:rFonts w:ascii="Times New Roman" w:hAnsi="Times New Roman" w:cs="Times New Roman"/>
                <w:i/>
                <w:iCs/>
                <w:color w:val="212121"/>
                <w:sz w:val="20"/>
                <w:szCs w:val="20"/>
              </w:rPr>
              <w:t>Hematology</w:t>
            </w:r>
            <w:r w:rsidRPr="004C4D28">
              <w:rPr>
                <w:rFonts w:ascii="Times New Roman" w:hAnsi="Times New Roman" w:cs="Times New Roman"/>
                <w:color w:val="212121"/>
                <w:sz w:val="20"/>
                <w:szCs w:val="20"/>
              </w:rPr>
              <w:t>. 2007;12(2):159-162. doi:10.1080/110245330601111466</w:t>
            </w:r>
          </w:p>
        </w:tc>
        <w:tc>
          <w:tcPr>
            <w:tcW w:w="1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65E3" w14:textId="5DC76418" w:rsidR="00CF38F8" w:rsidRPr="004C4D28" w:rsidRDefault="00CF38F8" w:rsidP="00CF38F8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D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2FCE8E6" w14:textId="21B4D73E" w:rsidR="00670636" w:rsidRDefault="00670636"/>
    <w:p w14:paraId="799EB740" w14:textId="7F33BC76" w:rsidR="001E35B3" w:rsidRPr="00EF3E05" w:rsidRDefault="001E35B3" w:rsidP="00EF3E05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D163164" w14:textId="58E91BD1" w:rsidR="00670636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Literature s</w:t>
      </w:r>
      <w:r w:rsidRPr="003700F3">
        <w:rPr>
          <w:rFonts w:ascii="Times New Roman" w:hAnsi="Times New Roman" w:cs="Times New Roman"/>
          <w:b/>
          <w:bCs/>
          <w:sz w:val="20"/>
          <w:szCs w:val="20"/>
        </w:rPr>
        <w:t xml:space="preserve">earch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700F3">
        <w:rPr>
          <w:rFonts w:ascii="Times New Roman" w:hAnsi="Times New Roman" w:cs="Times New Roman"/>
          <w:b/>
          <w:bCs/>
          <w:sz w:val="20"/>
          <w:szCs w:val="20"/>
        </w:rPr>
        <w:t>trategies</w:t>
      </w:r>
    </w:p>
    <w:p w14:paraId="65F1C475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77198D3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PubMed (NCBI)</w:t>
      </w:r>
    </w:p>
    <w:p w14:paraId="5C00CC23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2C2CC776" w14:textId="3D8C9040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84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7"/>
        <w:gridCol w:w="8413"/>
      </w:tblGrid>
      <w:tr w:rsidR="00670636" w:rsidRPr="003700F3" w14:paraId="5AA65221" w14:textId="77777777" w:rsidTr="00670636">
        <w:trPr>
          <w:trHeight w:val="290"/>
        </w:trPr>
        <w:tc>
          <w:tcPr>
            <w:tcW w:w="960" w:type="dxa"/>
            <w:hideMark/>
          </w:tcPr>
          <w:p w14:paraId="4CECB8E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8680" w:type="dxa"/>
            <w:noWrap/>
            <w:hideMark/>
          </w:tcPr>
          <w:p w14:paraId="307D86B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1B194F11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39A99D8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80" w:type="dxa"/>
            <w:noWrap/>
            <w:hideMark/>
          </w:tcPr>
          <w:p w14:paraId="3B0DCA5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"Anemia, Hemolytic, Autoimmune"[Mesh]</w:t>
            </w:r>
          </w:p>
        </w:tc>
      </w:tr>
      <w:tr w:rsidR="00670636" w:rsidRPr="003700F3" w14:paraId="14A045A3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34FB0DA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0" w:type="dxa"/>
            <w:noWrap/>
            <w:hideMark/>
          </w:tcPr>
          <w:p w14:paraId="1E4693C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583153ED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639C39D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80" w:type="dxa"/>
            <w:noWrap/>
            <w:hideMark/>
          </w:tcPr>
          <w:p w14:paraId="7B6476D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 OR autoimmune hemolysis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30D9429A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776DA24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80" w:type="dxa"/>
            <w:noWrap/>
            <w:hideMark/>
          </w:tcPr>
          <w:p w14:paraId="43F88A2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] 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09AF5AED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19DCE38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80" w:type="dxa"/>
            <w:noWrap/>
            <w:hideMark/>
          </w:tcPr>
          <w:p w14:paraId="4A11031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OR autoimmune hemolytic anemia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7DEF406B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273FEEF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80" w:type="dxa"/>
            <w:noWrap/>
            <w:hideMark/>
          </w:tcPr>
          <w:p w14:paraId="5ABF74C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cold agglutinin disease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OR cold antibody disease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14BBF75C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5E87321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80" w:type="dxa"/>
            <w:noWrap/>
            <w:hideMark/>
          </w:tcPr>
          <w:p w14:paraId="0398B74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]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658C5351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0A0D52B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80" w:type="dxa"/>
            <w:noWrap/>
            <w:hideMark/>
          </w:tcPr>
          <w:p w14:paraId="3C2B55E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OR cold antibody hemolytic anemia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03FB2D72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53652BA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80" w:type="dxa"/>
            <w:noWrap/>
            <w:hideMark/>
          </w:tcPr>
          <w:p w14:paraId="6B49A99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OR immune mediated anemia*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426457B2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560B150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80" w:type="dxa"/>
            <w:noWrap/>
            <w:hideMark/>
          </w:tcPr>
          <w:p w14:paraId="02318FC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-9</w:t>
            </w:r>
          </w:p>
        </w:tc>
      </w:tr>
      <w:tr w:rsidR="00670636" w:rsidRPr="003700F3" w14:paraId="7E434978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1E85222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80" w:type="dxa"/>
            <w:noWrap/>
            <w:hideMark/>
          </w:tcPr>
          <w:p w14:paraId="747D195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Mixed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OR combined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56A89FB5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7666797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80" w:type="dxa"/>
            <w:noWrap/>
            <w:hideMark/>
          </w:tcPr>
          <w:p w14:paraId="544E308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warm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AND cold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6A468C9A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1E03B57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80" w:type="dxa"/>
            <w:noWrap/>
            <w:hideMark/>
          </w:tcPr>
          <w:p w14:paraId="0F55D12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AND IgG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4EAE599C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2F8CE74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80" w:type="dxa"/>
            <w:noWrap/>
            <w:hideMark/>
          </w:tcPr>
          <w:p w14:paraId="4B9282B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mmunoglobulin M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 AND immunoglobulin G[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70636" w:rsidRPr="003700F3" w14:paraId="63E35939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11B0A46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80" w:type="dxa"/>
            <w:noWrap/>
            <w:hideMark/>
          </w:tcPr>
          <w:p w14:paraId="40A0622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1-14</w:t>
            </w:r>
          </w:p>
        </w:tc>
      </w:tr>
      <w:tr w:rsidR="00670636" w:rsidRPr="003700F3" w14:paraId="1CB1F02E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23E2C9B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80" w:type="dxa"/>
            <w:noWrap/>
            <w:hideMark/>
          </w:tcPr>
          <w:p w14:paraId="4E61E59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10 AND 15 </w:t>
            </w:r>
          </w:p>
        </w:tc>
      </w:tr>
    </w:tbl>
    <w:p w14:paraId="7157E721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4AD5B2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Cochrane Central Register of Controlled Trials - CENTRAL (Wiley)</w:t>
      </w:r>
    </w:p>
    <w:p w14:paraId="55F4FF7B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384BEB2C" w14:textId="070A9F43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1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70636" w:rsidRPr="003700F3" w14:paraId="659AA57D" w14:textId="77777777" w:rsidTr="00670636">
        <w:trPr>
          <w:trHeight w:val="290"/>
        </w:trPr>
        <w:tc>
          <w:tcPr>
            <w:tcW w:w="985" w:type="dxa"/>
            <w:hideMark/>
          </w:tcPr>
          <w:p w14:paraId="5389CA0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8365" w:type="dxa"/>
            <w:noWrap/>
            <w:hideMark/>
          </w:tcPr>
          <w:p w14:paraId="68176C1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2F5D73DC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78CBA54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5" w:type="dxa"/>
            <w:noWrap/>
            <w:hideMark/>
          </w:tcPr>
          <w:p w14:paraId="3790216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 OR autoimmune hemolysis OR 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hemolytic anemia* OR cold agglutinin disease* OR cold antibody disease*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 OR 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cold antibody hemolytic anemia* OR 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 OR immune mediated anemia*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3D3E7186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2F328EC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5" w:type="dxa"/>
            <w:noWrap/>
            <w:hideMark/>
          </w:tcPr>
          <w:p w14:paraId="419CF3B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mixed OR combined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71CBD2F9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1F95E47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5" w:type="dxa"/>
            <w:noWrap/>
            <w:hideMark/>
          </w:tcPr>
          <w:p w14:paraId="546996D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warm AND cold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5E48FBF3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33698EB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5" w:type="dxa"/>
            <w:noWrap/>
            <w:hideMark/>
          </w:tcPr>
          <w:p w14:paraId="73960BA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igg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709B851E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30F678D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5" w:type="dxa"/>
            <w:noWrap/>
            <w:hideMark/>
          </w:tcPr>
          <w:p w14:paraId="7A858DB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“immunoglobulin m” AND “immunoglobulin g”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7717B66D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194EBAA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5" w:type="dxa"/>
            <w:noWrap/>
            <w:hideMark/>
          </w:tcPr>
          <w:p w14:paraId="7C5C2C2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2 OR #3 OR #4 OR #5</w:t>
            </w:r>
          </w:p>
        </w:tc>
      </w:tr>
      <w:tr w:rsidR="00670636" w:rsidRPr="003700F3" w14:paraId="5C36AD12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63BE6C0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5" w:type="dxa"/>
            <w:noWrap/>
            <w:hideMark/>
          </w:tcPr>
          <w:p w14:paraId="1B425EA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1 AND #6</w:t>
            </w:r>
          </w:p>
        </w:tc>
      </w:tr>
    </w:tbl>
    <w:p w14:paraId="33EF7B29" w14:textId="77777777" w:rsidR="00670636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4FC1A1B" w14:textId="0D73F0F4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Cochrane Database of Systematic Reviews - CDSR (Wiley)</w:t>
      </w:r>
    </w:p>
    <w:p w14:paraId="06827087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530F1FC8" w14:textId="5486C8F5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70636" w:rsidRPr="003700F3" w14:paraId="40789DFE" w14:textId="77777777" w:rsidTr="00670636">
        <w:trPr>
          <w:trHeight w:val="290"/>
        </w:trPr>
        <w:tc>
          <w:tcPr>
            <w:tcW w:w="985" w:type="dxa"/>
            <w:hideMark/>
          </w:tcPr>
          <w:p w14:paraId="06430F0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8365" w:type="dxa"/>
            <w:noWrap/>
            <w:hideMark/>
          </w:tcPr>
          <w:p w14:paraId="55A545E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7637A5B2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6E51EDA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5" w:type="dxa"/>
            <w:noWrap/>
            <w:hideMark/>
          </w:tcPr>
          <w:p w14:paraId="58169AA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 OR autoimmune hemolysis OR 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hemolytic anemia* OR cold agglutinin disease* OR cold antibody disease*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 OR 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cold antibody hemolytic anemia* OR 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 OR immune mediated anemia*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269C8EE3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4FDCA43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5" w:type="dxa"/>
            <w:noWrap/>
            <w:hideMark/>
          </w:tcPr>
          <w:p w14:paraId="5E95745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mixed OR combined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05615A94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5F22622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5" w:type="dxa"/>
            <w:noWrap/>
            <w:hideMark/>
          </w:tcPr>
          <w:p w14:paraId="451D054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warm AND cold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2803A9DC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02DCA00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5" w:type="dxa"/>
            <w:noWrap/>
            <w:hideMark/>
          </w:tcPr>
          <w:p w14:paraId="64F50D1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igg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6C957AD6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2F98357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5" w:type="dxa"/>
            <w:noWrap/>
            <w:hideMark/>
          </w:tcPr>
          <w:p w14:paraId="7D48CAB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(“immunoglobulin m” AND “immunoglobulin g”)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</w:tr>
      <w:tr w:rsidR="00670636" w:rsidRPr="003700F3" w14:paraId="224049FF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3D9651F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5" w:type="dxa"/>
            <w:noWrap/>
            <w:hideMark/>
          </w:tcPr>
          <w:p w14:paraId="4AD32BB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2 OR #3 OR #4 OR #5</w:t>
            </w:r>
          </w:p>
        </w:tc>
      </w:tr>
      <w:tr w:rsidR="00670636" w:rsidRPr="003700F3" w14:paraId="5A3A51DE" w14:textId="77777777" w:rsidTr="00670636">
        <w:trPr>
          <w:trHeight w:val="290"/>
        </w:trPr>
        <w:tc>
          <w:tcPr>
            <w:tcW w:w="985" w:type="dxa"/>
            <w:noWrap/>
            <w:hideMark/>
          </w:tcPr>
          <w:p w14:paraId="1763788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5" w:type="dxa"/>
            <w:noWrap/>
            <w:hideMark/>
          </w:tcPr>
          <w:p w14:paraId="5E14ACE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1 AND #6</w:t>
            </w:r>
          </w:p>
        </w:tc>
      </w:tr>
    </w:tbl>
    <w:p w14:paraId="0A6388B8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80B0DE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F0E0D11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Embase (Elsevier)</w:t>
      </w:r>
    </w:p>
    <w:p w14:paraId="2918058A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2B223831" w14:textId="51D83373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88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8399"/>
      </w:tblGrid>
      <w:tr w:rsidR="00670636" w:rsidRPr="003700F3" w14:paraId="105EBF85" w14:textId="77777777" w:rsidTr="00670636">
        <w:trPr>
          <w:trHeight w:val="290"/>
        </w:trPr>
        <w:tc>
          <w:tcPr>
            <w:tcW w:w="960" w:type="dxa"/>
            <w:noWrap/>
            <w:hideMark/>
          </w:tcPr>
          <w:p w14:paraId="5AD271B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arch </w:t>
            </w:r>
          </w:p>
        </w:tc>
        <w:tc>
          <w:tcPr>
            <w:tcW w:w="8500" w:type="dxa"/>
            <w:noWrap/>
            <w:hideMark/>
          </w:tcPr>
          <w:p w14:paraId="5662338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096472AF" w14:textId="77777777" w:rsidTr="00670636">
        <w:trPr>
          <w:trHeight w:val="310"/>
        </w:trPr>
        <w:tc>
          <w:tcPr>
            <w:tcW w:w="960" w:type="dxa"/>
            <w:hideMark/>
          </w:tcPr>
          <w:p w14:paraId="1DE61B2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0" w:type="dxa"/>
            <w:noWrap/>
            <w:hideMark/>
          </w:tcPr>
          <w:p w14:paraId="1FAB4AE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autoimmune hemolytic anemia'/exp</w:t>
            </w:r>
          </w:p>
        </w:tc>
      </w:tr>
      <w:tr w:rsidR="00670636" w:rsidRPr="003700F3" w14:paraId="0AD75B23" w14:textId="77777777" w:rsidTr="00670636">
        <w:trPr>
          <w:trHeight w:val="310"/>
        </w:trPr>
        <w:tc>
          <w:tcPr>
            <w:tcW w:w="960" w:type="dxa"/>
            <w:hideMark/>
          </w:tcPr>
          <w:p w14:paraId="6D9047F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0" w:type="dxa"/>
            <w:noWrap/>
            <w:hideMark/>
          </w:tcPr>
          <w:p w14:paraId="5326996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6EC1E00C" w14:textId="77777777" w:rsidTr="00670636">
        <w:trPr>
          <w:trHeight w:val="310"/>
        </w:trPr>
        <w:tc>
          <w:tcPr>
            <w:tcW w:w="960" w:type="dxa"/>
            <w:hideMark/>
          </w:tcPr>
          <w:p w14:paraId="02CFFDF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0" w:type="dxa"/>
            <w:noWrap/>
            <w:hideMark/>
          </w:tcPr>
          <w:p w14:paraId="004EEC0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autoimmune hemolysis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063228FA" w14:textId="77777777" w:rsidTr="00670636">
        <w:trPr>
          <w:trHeight w:val="310"/>
        </w:trPr>
        <w:tc>
          <w:tcPr>
            <w:tcW w:w="960" w:type="dxa"/>
            <w:hideMark/>
          </w:tcPr>
          <w:p w14:paraId="1EBD27D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0" w:type="dxa"/>
            <w:noWrap/>
            <w:hideMark/>
          </w:tcPr>
          <w:p w14:paraId="59AE139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6E890A94" w14:textId="77777777" w:rsidTr="00670636">
        <w:trPr>
          <w:trHeight w:val="310"/>
        </w:trPr>
        <w:tc>
          <w:tcPr>
            <w:tcW w:w="960" w:type="dxa"/>
            <w:hideMark/>
          </w:tcPr>
          <w:p w14:paraId="4D5ABD3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0" w:type="dxa"/>
            <w:noWrap/>
            <w:hideMark/>
          </w:tcPr>
          <w:p w14:paraId="2D1A8C6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autoimmune hemolytic anemia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5B42BD72" w14:textId="77777777" w:rsidTr="00670636">
        <w:trPr>
          <w:trHeight w:val="310"/>
        </w:trPr>
        <w:tc>
          <w:tcPr>
            <w:tcW w:w="960" w:type="dxa"/>
            <w:hideMark/>
          </w:tcPr>
          <w:p w14:paraId="1A67D4B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0" w:type="dxa"/>
            <w:noWrap/>
            <w:hideMark/>
          </w:tcPr>
          <w:p w14:paraId="1C5746C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cold agglutinin disease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cold antibody disease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3D2DC371" w14:textId="77777777" w:rsidTr="00670636">
        <w:trPr>
          <w:trHeight w:val="310"/>
        </w:trPr>
        <w:tc>
          <w:tcPr>
            <w:tcW w:w="960" w:type="dxa"/>
            <w:hideMark/>
          </w:tcPr>
          <w:p w14:paraId="2A6A9C0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00" w:type="dxa"/>
            <w:noWrap/>
            <w:hideMark/>
          </w:tcPr>
          <w:p w14:paraId="56EF80D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0B01B682" w14:textId="77777777" w:rsidTr="00670636">
        <w:trPr>
          <w:trHeight w:val="310"/>
        </w:trPr>
        <w:tc>
          <w:tcPr>
            <w:tcW w:w="960" w:type="dxa"/>
            <w:hideMark/>
          </w:tcPr>
          <w:p w14:paraId="1FAFA70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0" w:type="dxa"/>
            <w:noWrap/>
            <w:hideMark/>
          </w:tcPr>
          <w:p w14:paraId="30A6D33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cold antibody hemolytic anemia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1B493F32" w14:textId="77777777" w:rsidTr="00670636">
        <w:trPr>
          <w:trHeight w:val="310"/>
        </w:trPr>
        <w:tc>
          <w:tcPr>
            <w:tcW w:w="960" w:type="dxa"/>
            <w:hideMark/>
          </w:tcPr>
          <w:p w14:paraId="5BC33E5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0" w:type="dxa"/>
            <w:noWrap/>
            <w:hideMark/>
          </w:tcPr>
          <w:p w14:paraId="6C3A7FE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'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immune mediated anemia*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356A6380" w14:textId="77777777" w:rsidTr="00670636">
        <w:trPr>
          <w:trHeight w:val="310"/>
        </w:trPr>
        <w:tc>
          <w:tcPr>
            <w:tcW w:w="960" w:type="dxa"/>
            <w:hideMark/>
          </w:tcPr>
          <w:p w14:paraId="640A344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0" w:type="dxa"/>
            <w:noWrap/>
            <w:hideMark/>
          </w:tcPr>
          <w:p w14:paraId="7683B2A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#1-9</w:t>
            </w:r>
          </w:p>
        </w:tc>
      </w:tr>
      <w:tr w:rsidR="00670636" w:rsidRPr="003700F3" w14:paraId="542A353E" w14:textId="77777777" w:rsidTr="00670636">
        <w:trPr>
          <w:trHeight w:val="310"/>
        </w:trPr>
        <w:tc>
          <w:tcPr>
            <w:tcW w:w="960" w:type="dxa"/>
            <w:hideMark/>
          </w:tcPr>
          <w:p w14:paraId="4D77F87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00" w:type="dxa"/>
            <w:noWrap/>
            <w:hideMark/>
          </w:tcPr>
          <w:p w14:paraId="0E830A2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mixed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'combined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5459313B" w14:textId="77777777" w:rsidTr="00670636">
        <w:trPr>
          <w:trHeight w:val="310"/>
        </w:trPr>
        <w:tc>
          <w:tcPr>
            <w:tcW w:w="960" w:type="dxa"/>
            <w:hideMark/>
          </w:tcPr>
          <w:p w14:paraId="72495DA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0" w:type="dxa"/>
            <w:noWrap/>
            <w:hideMark/>
          </w:tcPr>
          <w:p w14:paraId="039A5FC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warm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'cold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761C7D03" w14:textId="77777777" w:rsidTr="00670636">
        <w:trPr>
          <w:trHeight w:val="310"/>
        </w:trPr>
        <w:tc>
          <w:tcPr>
            <w:tcW w:w="960" w:type="dxa"/>
            <w:hideMark/>
          </w:tcPr>
          <w:p w14:paraId="7CC2796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00" w:type="dxa"/>
            <w:noWrap/>
            <w:hideMark/>
          </w:tcPr>
          <w:p w14:paraId="4BB83D8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'igg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6D0F9717" w14:textId="77777777" w:rsidTr="00670636">
        <w:trPr>
          <w:trHeight w:val="310"/>
        </w:trPr>
        <w:tc>
          <w:tcPr>
            <w:tcW w:w="960" w:type="dxa"/>
            <w:hideMark/>
          </w:tcPr>
          <w:p w14:paraId="3DF4E5A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00" w:type="dxa"/>
            <w:noWrap/>
            <w:hideMark/>
          </w:tcPr>
          <w:p w14:paraId="771B4AC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'immunoglobulin m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'immunoglobulin g':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</w:p>
        </w:tc>
      </w:tr>
      <w:tr w:rsidR="00670636" w:rsidRPr="003700F3" w14:paraId="074B5966" w14:textId="77777777" w:rsidTr="00670636">
        <w:trPr>
          <w:trHeight w:val="310"/>
        </w:trPr>
        <w:tc>
          <w:tcPr>
            <w:tcW w:w="960" w:type="dxa"/>
            <w:hideMark/>
          </w:tcPr>
          <w:p w14:paraId="0A244A9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00" w:type="dxa"/>
            <w:noWrap/>
            <w:hideMark/>
          </w:tcPr>
          <w:p w14:paraId="2D4D3DD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#11-14</w:t>
            </w:r>
          </w:p>
        </w:tc>
      </w:tr>
      <w:tr w:rsidR="00670636" w:rsidRPr="003700F3" w14:paraId="26C52981" w14:textId="77777777" w:rsidTr="00670636">
        <w:trPr>
          <w:trHeight w:val="310"/>
        </w:trPr>
        <w:tc>
          <w:tcPr>
            <w:tcW w:w="960" w:type="dxa"/>
            <w:hideMark/>
          </w:tcPr>
          <w:p w14:paraId="70B1592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00" w:type="dxa"/>
            <w:noWrap/>
            <w:hideMark/>
          </w:tcPr>
          <w:p w14:paraId="5EB6D2E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10 AND #15</w:t>
            </w:r>
          </w:p>
        </w:tc>
      </w:tr>
      <w:tr w:rsidR="00670636" w:rsidRPr="003700F3" w14:paraId="3492F872" w14:textId="77777777" w:rsidTr="00670636">
        <w:trPr>
          <w:trHeight w:val="310"/>
        </w:trPr>
        <w:tc>
          <w:tcPr>
            <w:tcW w:w="960" w:type="dxa"/>
            <w:hideMark/>
          </w:tcPr>
          <w:p w14:paraId="74D607F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0" w:type="dxa"/>
            <w:noWrap/>
            <w:hideMark/>
          </w:tcPr>
          <w:p w14:paraId="51FB665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#16 AND ([article]/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[article in press]/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[preprint]/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li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551EE28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2A259C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Scopus (Elsevier)</w:t>
      </w:r>
    </w:p>
    <w:p w14:paraId="72F1AA89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6D5D8D39" w14:textId="6E3A9173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77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70636" w:rsidRPr="003700F3" w14:paraId="6D30DBB3" w14:textId="77777777" w:rsidTr="00670636">
        <w:trPr>
          <w:trHeight w:val="290"/>
        </w:trPr>
        <w:tc>
          <w:tcPr>
            <w:tcW w:w="985" w:type="dxa"/>
            <w:hideMark/>
          </w:tcPr>
          <w:p w14:paraId="38FFBA6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8365" w:type="dxa"/>
            <w:noWrap/>
            <w:hideMark/>
          </w:tcPr>
          <w:p w14:paraId="459E83B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5CA91E77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06694D6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65" w:type="dxa"/>
            <w:noWrap/>
            <w:hideMark/>
          </w:tcPr>
          <w:p w14:paraId="10CB272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“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” ) </w:t>
            </w:r>
          </w:p>
        </w:tc>
      </w:tr>
      <w:tr w:rsidR="00670636" w:rsidRPr="003700F3" w14:paraId="57BD6901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5F02904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65" w:type="dxa"/>
            <w:noWrap/>
            <w:hideMark/>
          </w:tcPr>
          <w:p w14:paraId="0065AD7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” OR “autoimmune hemolysis”)</w:t>
            </w:r>
          </w:p>
        </w:tc>
      </w:tr>
      <w:tr w:rsidR="00670636" w:rsidRPr="003700F3" w14:paraId="050C5BD4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187227F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65" w:type="dxa"/>
            <w:noWrap/>
            <w:hideMark/>
          </w:tcPr>
          <w:p w14:paraId="6E74772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” OR “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”)</w:t>
            </w:r>
          </w:p>
        </w:tc>
      </w:tr>
      <w:tr w:rsidR="00670636" w:rsidRPr="003700F3" w14:paraId="1BA89C51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462B984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65" w:type="dxa"/>
            <w:noWrap/>
            <w:hideMark/>
          </w:tcPr>
          <w:p w14:paraId="117DA17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” OR “autoimmune hemolytic anemia*”)</w:t>
            </w:r>
          </w:p>
        </w:tc>
      </w:tr>
      <w:tr w:rsidR="00670636" w:rsidRPr="003700F3" w14:paraId="3A4777B2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2E817E7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65" w:type="dxa"/>
            <w:noWrap/>
            <w:hideMark/>
          </w:tcPr>
          <w:p w14:paraId="38DE113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“cold agglutinin disease*” OR “cold antibody disease*”)</w:t>
            </w:r>
          </w:p>
        </w:tc>
      </w:tr>
      <w:tr w:rsidR="00670636" w:rsidRPr="003700F3" w14:paraId="77D45D61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62C7C62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65" w:type="dxa"/>
            <w:noWrap/>
            <w:hideMark/>
          </w:tcPr>
          <w:p w14:paraId="25097B8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” OR “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”)</w:t>
            </w:r>
          </w:p>
        </w:tc>
      </w:tr>
      <w:tr w:rsidR="00670636" w:rsidRPr="003700F3" w14:paraId="51DCC95F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290F37B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65" w:type="dxa"/>
            <w:noWrap/>
            <w:hideMark/>
          </w:tcPr>
          <w:p w14:paraId="47D8590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” OR “cold antibody hemolytic anemia*”)</w:t>
            </w:r>
          </w:p>
        </w:tc>
      </w:tr>
      <w:tr w:rsidR="00670636" w:rsidRPr="003700F3" w14:paraId="718AA4C1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1E261B3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8365" w:type="dxa"/>
            <w:noWrap/>
            <w:hideMark/>
          </w:tcPr>
          <w:p w14:paraId="36EE5DA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ITLE-ABS(“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” OR “immune mediated anemia*”)</w:t>
            </w:r>
          </w:p>
        </w:tc>
      </w:tr>
      <w:tr w:rsidR="00670636" w:rsidRPr="003700F3" w14:paraId="231E9955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6EDF73F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65" w:type="dxa"/>
            <w:noWrap/>
            <w:hideMark/>
          </w:tcPr>
          <w:p w14:paraId="0D702A9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-8</w:t>
            </w:r>
          </w:p>
        </w:tc>
      </w:tr>
      <w:tr w:rsidR="00670636" w:rsidRPr="003700F3" w14:paraId="53341B5F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67ED076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65" w:type="dxa"/>
            <w:noWrap/>
            <w:hideMark/>
          </w:tcPr>
          <w:p w14:paraId="0B40E23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"mixed" OR "combined")</w:t>
            </w:r>
          </w:p>
        </w:tc>
      </w:tr>
      <w:tr w:rsidR="00670636" w:rsidRPr="003700F3" w14:paraId="055BCCBB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110AE3D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365" w:type="dxa"/>
            <w:noWrap/>
            <w:hideMark/>
          </w:tcPr>
          <w:p w14:paraId="69D401F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"warm" AND "cold")</w:t>
            </w:r>
          </w:p>
        </w:tc>
      </w:tr>
      <w:tr w:rsidR="00670636" w:rsidRPr="003700F3" w14:paraId="3A0F2732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2DC9C24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65" w:type="dxa"/>
            <w:noWrap/>
            <w:hideMark/>
          </w:tcPr>
          <w:p w14:paraId="302FEFC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"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" AND "igg")</w:t>
            </w:r>
          </w:p>
        </w:tc>
      </w:tr>
      <w:tr w:rsidR="00670636" w:rsidRPr="003700F3" w14:paraId="1270FE13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725F8AF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65" w:type="dxa"/>
            <w:noWrap/>
            <w:hideMark/>
          </w:tcPr>
          <w:p w14:paraId="56624153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ITLE-ABS("immunoglobulin m" AND "immunoglobulin g")</w:t>
            </w:r>
          </w:p>
        </w:tc>
      </w:tr>
      <w:tr w:rsidR="00670636" w:rsidRPr="003700F3" w14:paraId="2A02AD04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13CFC81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65" w:type="dxa"/>
            <w:noWrap/>
            <w:hideMark/>
          </w:tcPr>
          <w:p w14:paraId="253CD6A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0-13</w:t>
            </w:r>
          </w:p>
        </w:tc>
      </w:tr>
      <w:tr w:rsidR="00670636" w:rsidRPr="003700F3" w14:paraId="337526A0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43B433B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65" w:type="dxa"/>
            <w:noWrap/>
            <w:hideMark/>
          </w:tcPr>
          <w:p w14:paraId="7330D55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 AND 14</w:t>
            </w:r>
          </w:p>
        </w:tc>
      </w:tr>
      <w:tr w:rsidR="00670636" w:rsidRPr="003700F3" w14:paraId="04885B05" w14:textId="77777777" w:rsidTr="00670636">
        <w:trPr>
          <w:trHeight w:val="310"/>
        </w:trPr>
        <w:tc>
          <w:tcPr>
            <w:tcW w:w="985" w:type="dxa"/>
            <w:noWrap/>
            <w:hideMark/>
          </w:tcPr>
          <w:p w14:paraId="30578EA2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65" w:type="dxa"/>
            <w:noWrap/>
            <w:hideMark/>
          </w:tcPr>
          <w:p w14:paraId="2A07B3C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 LIMIT-TO ( DOCTYPE , "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" ) OR LIMIT-TO ( DOCTYPE , "re" )</w:t>
            </w:r>
          </w:p>
        </w:tc>
      </w:tr>
    </w:tbl>
    <w:p w14:paraId="7E18891B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50DD27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00F3">
        <w:rPr>
          <w:rFonts w:ascii="Times New Roman" w:hAnsi="Times New Roman" w:cs="Times New Roman"/>
          <w:b/>
          <w:bCs/>
          <w:sz w:val="20"/>
          <w:szCs w:val="20"/>
        </w:rPr>
        <w:t>Web of Science (Clarivate)</w:t>
      </w:r>
    </w:p>
    <w:p w14:paraId="4F40DCE3" w14:textId="7777777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Date of Search: September 30, 2024</w:t>
      </w:r>
    </w:p>
    <w:p w14:paraId="2F15D366" w14:textId="57EADE57" w:rsidR="00670636" w:rsidRPr="003700F3" w:rsidRDefault="00670636" w:rsidP="00670636">
      <w:pPr>
        <w:tabs>
          <w:tab w:val="left" w:pos="3960"/>
          <w:tab w:val="left" w:pos="4140"/>
        </w:tabs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700F3">
        <w:rPr>
          <w:rFonts w:ascii="Times New Roman" w:hAnsi="Times New Roman" w:cs="Times New Roman"/>
          <w:sz w:val="20"/>
          <w:szCs w:val="20"/>
        </w:rPr>
        <w:t>Number of results: 115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2"/>
        <w:gridCol w:w="7790"/>
      </w:tblGrid>
      <w:tr w:rsidR="00670636" w:rsidRPr="003700F3" w14:paraId="61A0BD8A" w14:textId="77777777" w:rsidTr="00670636">
        <w:trPr>
          <w:trHeight w:val="290"/>
        </w:trPr>
        <w:tc>
          <w:tcPr>
            <w:tcW w:w="698" w:type="dxa"/>
            <w:hideMark/>
          </w:tcPr>
          <w:p w14:paraId="735BC12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7790" w:type="dxa"/>
            <w:noWrap/>
            <w:hideMark/>
          </w:tcPr>
          <w:p w14:paraId="220CD6F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670636" w:rsidRPr="003700F3" w14:paraId="5CCFC63B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6E944D3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90" w:type="dxa"/>
            <w:noWrap/>
            <w:hideMark/>
          </w:tcPr>
          <w:p w14:paraId="4A63415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ih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) </w:t>
            </w:r>
          </w:p>
        </w:tc>
      </w:tr>
      <w:tr w:rsidR="00670636" w:rsidRPr="003700F3" w14:paraId="34A6FF75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29F4B4C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90" w:type="dxa"/>
            <w:noWrap/>
            <w:hideMark/>
          </w:tcPr>
          <w:p w14:paraId="2BC80CF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hemolysis)</w:t>
            </w:r>
          </w:p>
        </w:tc>
      </w:tr>
      <w:tr w:rsidR="00670636" w:rsidRPr="003700F3" w14:paraId="0C03D2F6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05A2F22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90" w:type="dxa"/>
            <w:noWrap/>
            <w:hideMark/>
          </w:tcPr>
          <w:p w14:paraId="5730F3B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autoimmune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)</w:t>
            </w:r>
          </w:p>
        </w:tc>
      </w:tr>
      <w:tr w:rsidR="00670636" w:rsidRPr="003700F3" w14:paraId="60C19F6C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09C0E26A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90" w:type="dxa"/>
            <w:noWrap/>
            <w:hideMark/>
          </w:tcPr>
          <w:p w14:paraId="47BAB51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autoimmune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OR autoimmune hemolytic anemia*)</w:t>
            </w:r>
          </w:p>
        </w:tc>
      </w:tr>
      <w:tr w:rsidR="00670636" w:rsidRPr="003700F3" w14:paraId="2CC59487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7F0DE64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90" w:type="dxa"/>
            <w:noWrap/>
            <w:hideMark/>
          </w:tcPr>
          <w:p w14:paraId="5348D94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cold agglutinin disease* OR cold antibody disease*)</w:t>
            </w:r>
          </w:p>
        </w:tc>
      </w:tr>
      <w:tr w:rsidR="00670636" w:rsidRPr="003700F3" w14:paraId="22B94FDA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32DFB6F1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790" w:type="dxa"/>
            <w:noWrap/>
            <w:hideMark/>
          </w:tcPr>
          <w:p w14:paraId="4B7A025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* OR cold antibody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haemolytic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emia*)</w:t>
            </w:r>
          </w:p>
        </w:tc>
      </w:tr>
      <w:tr w:rsidR="00670636" w:rsidRPr="003700F3" w14:paraId="0885519E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3A391C2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790" w:type="dxa"/>
            <w:noWrap/>
            <w:hideMark/>
          </w:tcPr>
          <w:p w14:paraId="3BFA330D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cold antibody hemolytic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 OR cold antibody hemolytic anemia*)</w:t>
            </w:r>
          </w:p>
        </w:tc>
      </w:tr>
      <w:tr w:rsidR="00670636" w:rsidRPr="003700F3" w14:paraId="74003836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7D98D05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790" w:type="dxa"/>
            <w:noWrap/>
            <w:hideMark/>
          </w:tcPr>
          <w:p w14:paraId="6A7DB7C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TS=(immune mediated 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* OR immune mediated anemia*)</w:t>
            </w:r>
          </w:p>
        </w:tc>
      </w:tr>
      <w:tr w:rsidR="00670636" w:rsidRPr="003700F3" w14:paraId="01C3BD3E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47797789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90" w:type="dxa"/>
            <w:noWrap/>
            <w:hideMark/>
          </w:tcPr>
          <w:p w14:paraId="19EBAFC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-8</w:t>
            </w:r>
          </w:p>
        </w:tc>
      </w:tr>
      <w:tr w:rsidR="00670636" w:rsidRPr="003700F3" w14:paraId="38096386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4D3F935E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90" w:type="dxa"/>
            <w:noWrap/>
            <w:hideMark/>
          </w:tcPr>
          <w:p w14:paraId="1B055E8F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mixed OR combined)</w:t>
            </w:r>
          </w:p>
        </w:tc>
      </w:tr>
      <w:tr w:rsidR="00670636" w:rsidRPr="003700F3" w14:paraId="7DC944C3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5B3BE1C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790" w:type="dxa"/>
            <w:noWrap/>
            <w:hideMark/>
          </w:tcPr>
          <w:p w14:paraId="23513775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warm AND cold)</w:t>
            </w:r>
          </w:p>
        </w:tc>
      </w:tr>
      <w:tr w:rsidR="00670636" w:rsidRPr="003700F3" w14:paraId="71CFCB8D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2D5FF510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790" w:type="dxa"/>
            <w:noWrap/>
            <w:hideMark/>
          </w:tcPr>
          <w:p w14:paraId="554922F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</w:t>
            </w:r>
            <w:proofErr w:type="spellStart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igm</w:t>
            </w:r>
            <w:proofErr w:type="spellEnd"/>
            <w:r w:rsidRPr="003700F3">
              <w:rPr>
                <w:rFonts w:ascii="Times New Roman" w:hAnsi="Times New Roman" w:cs="Times New Roman"/>
                <w:sz w:val="20"/>
                <w:szCs w:val="20"/>
              </w:rPr>
              <w:t xml:space="preserve"> AND igg)</w:t>
            </w:r>
          </w:p>
        </w:tc>
      </w:tr>
      <w:tr w:rsidR="00670636" w:rsidRPr="003700F3" w14:paraId="09BB01CA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4BC0CE4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790" w:type="dxa"/>
            <w:noWrap/>
            <w:hideMark/>
          </w:tcPr>
          <w:p w14:paraId="3EB6E6A4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TS=(immunoglobulin m AND immunoglobulin g)</w:t>
            </w:r>
          </w:p>
        </w:tc>
      </w:tr>
      <w:tr w:rsidR="00670636" w:rsidRPr="003700F3" w14:paraId="70C75DEC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66405E8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790" w:type="dxa"/>
            <w:noWrap/>
            <w:hideMark/>
          </w:tcPr>
          <w:p w14:paraId="4E781B97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OR/ 10-13</w:t>
            </w:r>
          </w:p>
        </w:tc>
      </w:tr>
      <w:tr w:rsidR="00670636" w:rsidRPr="003700F3" w14:paraId="4BD752D3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2B6B206B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90" w:type="dxa"/>
            <w:noWrap/>
            <w:hideMark/>
          </w:tcPr>
          <w:p w14:paraId="47C7821C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9 AND 14</w:t>
            </w:r>
          </w:p>
        </w:tc>
      </w:tr>
      <w:tr w:rsidR="00670636" w:rsidRPr="003700F3" w14:paraId="0C868456" w14:textId="77777777" w:rsidTr="00670636">
        <w:trPr>
          <w:trHeight w:val="310"/>
        </w:trPr>
        <w:tc>
          <w:tcPr>
            <w:tcW w:w="698" w:type="dxa"/>
            <w:noWrap/>
            <w:hideMark/>
          </w:tcPr>
          <w:p w14:paraId="1E913CA6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790" w:type="dxa"/>
            <w:noWrap/>
            <w:hideMark/>
          </w:tcPr>
          <w:p w14:paraId="44D07788" w14:textId="77777777" w:rsidR="00670636" w:rsidRPr="003700F3" w:rsidRDefault="00670636" w:rsidP="00670636">
            <w:pPr>
              <w:tabs>
                <w:tab w:val="left" w:pos="3960"/>
                <w:tab w:val="left" w:pos="414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0F3">
              <w:rPr>
                <w:rFonts w:ascii="Times New Roman" w:hAnsi="Times New Roman" w:cs="Times New Roman"/>
                <w:sz w:val="20"/>
                <w:szCs w:val="20"/>
              </w:rPr>
              <w:t>15 AND (Article or Review Article or Early Access (Document Types))</w:t>
            </w:r>
          </w:p>
        </w:tc>
      </w:tr>
    </w:tbl>
    <w:p w14:paraId="7734051B" w14:textId="77777777" w:rsidR="00EE340A" w:rsidRDefault="00EE340A"/>
    <w:sectPr w:rsidR="00EE340A" w:rsidSect="0051584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50259" w14:textId="77777777" w:rsidR="0098357F" w:rsidRDefault="0098357F" w:rsidP="00670636">
      <w:pPr>
        <w:spacing w:after="0" w:line="240" w:lineRule="auto"/>
      </w:pPr>
      <w:r>
        <w:separator/>
      </w:r>
    </w:p>
  </w:endnote>
  <w:endnote w:type="continuationSeparator" w:id="0">
    <w:p w14:paraId="60652B65" w14:textId="77777777" w:rsidR="0098357F" w:rsidRDefault="0098357F" w:rsidP="00670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4803092"/>
      <w:docPartObj>
        <w:docPartGallery w:val="Page Numbers (Bottom of Page)"/>
        <w:docPartUnique/>
      </w:docPartObj>
    </w:sdtPr>
    <w:sdtContent>
      <w:p w14:paraId="177F8C22" w14:textId="25A828CD" w:rsidR="00670636" w:rsidRDefault="00670636" w:rsidP="00B42E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91553B" w14:textId="77777777" w:rsidR="00670636" w:rsidRDefault="00670636" w:rsidP="006706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548446297"/>
      <w:docPartObj>
        <w:docPartGallery w:val="Page Numbers (Bottom of Page)"/>
        <w:docPartUnique/>
      </w:docPartObj>
    </w:sdtPr>
    <w:sdtContent>
      <w:p w14:paraId="6CF680A0" w14:textId="3A2C56BA" w:rsidR="00670636" w:rsidRPr="00670636" w:rsidRDefault="00670636" w:rsidP="00B42EE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67063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70636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7063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70636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670636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6BE28ADF" w14:textId="77777777" w:rsidR="00670636" w:rsidRDefault="00670636" w:rsidP="006706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A1D44" w14:textId="77777777" w:rsidR="0098357F" w:rsidRDefault="0098357F" w:rsidP="00670636">
      <w:pPr>
        <w:spacing w:after="0" w:line="240" w:lineRule="auto"/>
      </w:pPr>
      <w:r>
        <w:separator/>
      </w:r>
    </w:p>
  </w:footnote>
  <w:footnote w:type="continuationSeparator" w:id="0">
    <w:p w14:paraId="0867463F" w14:textId="77777777" w:rsidR="0098357F" w:rsidRDefault="0098357F" w:rsidP="006706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7237D"/>
    <w:multiLevelType w:val="hybridMultilevel"/>
    <w:tmpl w:val="C5B42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4406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901"/>
    <w:rsid w:val="00011236"/>
    <w:rsid w:val="00025195"/>
    <w:rsid w:val="00031D6D"/>
    <w:rsid w:val="000331F5"/>
    <w:rsid w:val="00033BA8"/>
    <w:rsid w:val="000346FC"/>
    <w:rsid w:val="00034BBB"/>
    <w:rsid w:val="00035592"/>
    <w:rsid w:val="000433C8"/>
    <w:rsid w:val="0004344E"/>
    <w:rsid w:val="00061E19"/>
    <w:rsid w:val="00063344"/>
    <w:rsid w:val="00082682"/>
    <w:rsid w:val="000829F8"/>
    <w:rsid w:val="00083418"/>
    <w:rsid w:val="00094B94"/>
    <w:rsid w:val="0009652D"/>
    <w:rsid w:val="000A3533"/>
    <w:rsid w:val="000C0D15"/>
    <w:rsid w:val="000C687F"/>
    <w:rsid w:val="000E48F5"/>
    <w:rsid w:val="000E66B7"/>
    <w:rsid w:val="000F1C34"/>
    <w:rsid w:val="000F1D97"/>
    <w:rsid w:val="00112F8F"/>
    <w:rsid w:val="001228FB"/>
    <w:rsid w:val="0012793E"/>
    <w:rsid w:val="00137D4F"/>
    <w:rsid w:val="00143290"/>
    <w:rsid w:val="00146A04"/>
    <w:rsid w:val="00146D46"/>
    <w:rsid w:val="00153494"/>
    <w:rsid w:val="00167E01"/>
    <w:rsid w:val="00176B33"/>
    <w:rsid w:val="001807DC"/>
    <w:rsid w:val="00185595"/>
    <w:rsid w:val="001A5D88"/>
    <w:rsid w:val="001B4DE0"/>
    <w:rsid w:val="001B7A82"/>
    <w:rsid w:val="001C360D"/>
    <w:rsid w:val="001C47D4"/>
    <w:rsid w:val="001C5167"/>
    <w:rsid w:val="001D3E83"/>
    <w:rsid w:val="001D5055"/>
    <w:rsid w:val="001E35B3"/>
    <w:rsid w:val="001F0FB0"/>
    <w:rsid w:val="001F5EAF"/>
    <w:rsid w:val="0020299D"/>
    <w:rsid w:val="00203649"/>
    <w:rsid w:val="002112D9"/>
    <w:rsid w:val="00212994"/>
    <w:rsid w:val="00213585"/>
    <w:rsid w:val="00214564"/>
    <w:rsid w:val="002156BB"/>
    <w:rsid w:val="0023792E"/>
    <w:rsid w:val="00241688"/>
    <w:rsid w:val="00246E9E"/>
    <w:rsid w:val="002754E6"/>
    <w:rsid w:val="002759B7"/>
    <w:rsid w:val="002837B2"/>
    <w:rsid w:val="00285ABC"/>
    <w:rsid w:val="00286848"/>
    <w:rsid w:val="00292E0B"/>
    <w:rsid w:val="002A24F9"/>
    <w:rsid w:val="002C34AE"/>
    <w:rsid w:val="002D51B8"/>
    <w:rsid w:val="003112D1"/>
    <w:rsid w:val="0032039F"/>
    <w:rsid w:val="00320901"/>
    <w:rsid w:val="00321B54"/>
    <w:rsid w:val="003353E5"/>
    <w:rsid w:val="0033631B"/>
    <w:rsid w:val="003511D4"/>
    <w:rsid w:val="00354BE5"/>
    <w:rsid w:val="00361E60"/>
    <w:rsid w:val="0036252D"/>
    <w:rsid w:val="00376351"/>
    <w:rsid w:val="0039365C"/>
    <w:rsid w:val="00394059"/>
    <w:rsid w:val="00395BFB"/>
    <w:rsid w:val="003C67D2"/>
    <w:rsid w:val="003C77C6"/>
    <w:rsid w:val="003E0A32"/>
    <w:rsid w:val="003E4B26"/>
    <w:rsid w:val="003E51B1"/>
    <w:rsid w:val="003F2192"/>
    <w:rsid w:val="00400F20"/>
    <w:rsid w:val="00405ABC"/>
    <w:rsid w:val="004060C8"/>
    <w:rsid w:val="004075E2"/>
    <w:rsid w:val="00410A64"/>
    <w:rsid w:val="004121E3"/>
    <w:rsid w:val="00412BFE"/>
    <w:rsid w:val="00442453"/>
    <w:rsid w:val="00450B91"/>
    <w:rsid w:val="004558F8"/>
    <w:rsid w:val="0045711D"/>
    <w:rsid w:val="0046608A"/>
    <w:rsid w:val="00475710"/>
    <w:rsid w:val="00477C10"/>
    <w:rsid w:val="004A2170"/>
    <w:rsid w:val="004A3648"/>
    <w:rsid w:val="004C1502"/>
    <w:rsid w:val="004C2404"/>
    <w:rsid w:val="004C4D28"/>
    <w:rsid w:val="004C6D84"/>
    <w:rsid w:val="004D4108"/>
    <w:rsid w:val="004D4CB1"/>
    <w:rsid w:val="004E2ADB"/>
    <w:rsid w:val="004E5524"/>
    <w:rsid w:val="004F06B1"/>
    <w:rsid w:val="00515843"/>
    <w:rsid w:val="00517147"/>
    <w:rsid w:val="0052657B"/>
    <w:rsid w:val="00527152"/>
    <w:rsid w:val="00532587"/>
    <w:rsid w:val="005377B6"/>
    <w:rsid w:val="0054097C"/>
    <w:rsid w:val="00541428"/>
    <w:rsid w:val="00551BC6"/>
    <w:rsid w:val="005522EA"/>
    <w:rsid w:val="005622C9"/>
    <w:rsid w:val="00563860"/>
    <w:rsid w:val="00567972"/>
    <w:rsid w:val="00570348"/>
    <w:rsid w:val="005840D3"/>
    <w:rsid w:val="005A28FB"/>
    <w:rsid w:val="005B339A"/>
    <w:rsid w:val="005B4F8E"/>
    <w:rsid w:val="005C18E3"/>
    <w:rsid w:val="005D1054"/>
    <w:rsid w:val="005E628B"/>
    <w:rsid w:val="005F5B7E"/>
    <w:rsid w:val="006310BC"/>
    <w:rsid w:val="006334F9"/>
    <w:rsid w:val="00653DD7"/>
    <w:rsid w:val="00670636"/>
    <w:rsid w:val="00674B75"/>
    <w:rsid w:val="006B7869"/>
    <w:rsid w:val="006B7BB7"/>
    <w:rsid w:val="006D6A60"/>
    <w:rsid w:val="006E0464"/>
    <w:rsid w:val="006F1045"/>
    <w:rsid w:val="006F72E6"/>
    <w:rsid w:val="00723163"/>
    <w:rsid w:val="007425B8"/>
    <w:rsid w:val="007459DB"/>
    <w:rsid w:val="007536B7"/>
    <w:rsid w:val="00755831"/>
    <w:rsid w:val="00755D53"/>
    <w:rsid w:val="00780B04"/>
    <w:rsid w:val="007A7E4C"/>
    <w:rsid w:val="007B0275"/>
    <w:rsid w:val="007C1031"/>
    <w:rsid w:val="007C4003"/>
    <w:rsid w:val="007D033A"/>
    <w:rsid w:val="007D41F4"/>
    <w:rsid w:val="007E2983"/>
    <w:rsid w:val="007E5E4F"/>
    <w:rsid w:val="0080060A"/>
    <w:rsid w:val="00800624"/>
    <w:rsid w:val="0081186B"/>
    <w:rsid w:val="00816028"/>
    <w:rsid w:val="008653E1"/>
    <w:rsid w:val="00871CAD"/>
    <w:rsid w:val="00877682"/>
    <w:rsid w:val="00882C61"/>
    <w:rsid w:val="008A104D"/>
    <w:rsid w:val="008B085C"/>
    <w:rsid w:val="008B12C9"/>
    <w:rsid w:val="008B5902"/>
    <w:rsid w:val="008B68C9"/>
    <w:rsid w:val="008C1309"/>
    <w:rsid w:val="008C6709"/>
    <w:rsid w:val="008D381A"/>
    <w:rsid w:val="008D5FE7"/>
    <w:rsid w:val="00910716"/>
    <w:rsid w:val="00941641"/>
    <w:rsid w:val="00942E17"/>
    <w:rsid w:val="00972228"/>
    <w:rsid w:val="0098357F"/>
    <w:rsid w:val="0099386A"/>
    <w:rsid w:val="00994CA1"/>
    <w:rsid w:val="009A3AF8"/>
    <w:rsid w:val="009B72EB"/>
    <w:rsid w:val="009C09C2"/>
    <w:rsid w:val="009C614E"/>
    <w:rsid w:val="009D4733"/>
    <w:rsid w:val="009E24CE"/>
    <w:rsid w:val="009E346E"/>
    <w:rsid w:val="009E7C35"/>
    <w:rsid w:val="009F2231"/>
    <w:rsid w:val="009F39D0"/>
    <w:rsid w:val="00A0600A"/>
    <w:rsid w:val="00A1203D"/>
    <w:rsid w:val="00A122B2"/>
    <w:rsid w:val="00A12FE8"/>
    <w:rsid w:val="00A17793"/>
    <w:rsid w:val="00A2719C"/>
    <w:rsid w:val="00A32590"/>
    <w:rsid w:val="00A4544B"/>
    <w:rsid w:val="00A5196B"/>
    <w:rsid w:val="00A548BA"/>
    <w:rsid w:val="00A66D23"/>
    <w:rsid w:val="00A82C0C"/>
    <w:rsid w:val="00A91B83"/>
    <w:rsid w:val="00A94BED"/>
    <w:rsid w:val="00AB2D58"/>
    <w:rsid w:val="00AD0D25"/>
    <w:rsid w:val="00B00E10"/>
    <w:rsid w:val="00B07816"/>
    <w:rsid w:val="00B14942"/>
    <w:rsid w:val="00B154B8"/>
    <w:rsid w:val="00B204D7"/>
    <w:rsid w:val="00B2107E"/>
    <w:rsid w:val="00B257C2"/>
    <w:rsid w:val="00B45420"/>
    <w:rsid w:val="00B54795"/>
    <w:rsid w:val="00B55275"/>
    <w:rsid w:val="00B65AD9"/>
    <w:rsid w:val="00B67B0C"/>
    <w:rsid w:val="00B70E58"/>
    <w:rsid w:val="00B778F1"/>
    <w:rsid w:val="00B860DF"/>
    <w:rsid w:val="00B86CCF"/>
    <w:rsid w:val="00B967EF"/>
    <w:rsid w:val="00BA42BF"/>
    <w:rsid w:val="00BB0B87"/>
    <w:rsid w:val="00BC22E4"/>
    <w:rsid w:val="00BD103C"/>
    <w:rsid w:val="00BF0CFD"/>
    <w:rsid w:val="00C5238B"/>
    <w:rsid w:val="00C537AD"/>
    <w:rsid w:val="00C5403E"/>
    <w:rsid w:val="00C5707D"/>
    <w:rsid w:val="00C6234C"/>
    <w:rsid w:val="00C93C94"/>
    <w:rsid w:val="00CA3337"/>
    <w:rsid w:val="00CC6A5F"/>
    <w:rsid w:val="00CE6FB7"/>
    <w:rsid w:val="00CF0926"/>
    <w:rsid w:val="00CF201B"/>
    <w:rsid w:val="00CF34EF"/>
    <w:rsid w:val="00CF38F8"/>
    <w:rsid w:val="00CF68CC"/>
    <w:rsid w:val="00D17A5B"/>
    <w:rsid w:val="00D30210"/>
    <w:rsid w:val="00D30F81"/>
    <w:rsid w:val="00D36DB9"/>
    <w:rsid w:val="00D44652"/>
    <w:rsid w:val="00D458E9"/>
    <w:rsid w:val="00D51233"/>
    <w:rsid w:val="00D5180C"/>
    <w:rsid w:val="00D622E1"/>
    <w:rsid w:val="00D65325"/>
    <w:rsid w:val="00D827E7"/>
    <w:rsid w:val="00D979DC"/>
    <w:rsid w:val="00DA7827"/>
    <w:rsid w:val="00DB4113"/>
    <w:rsid w:val="00DB7147"/>
    <w:rsid w:val="00DC6CF8"/>
    <w:rsid w:val="00DD1759"/>
    <w:rsid w:val="00DD73D3"/>
    <w:rsid w:val="00DE7DC4"/>
    <w:rsid w:val="00DF18D7"/>
    <w:rsid w:val="00E11D9C"/>
    <w:rsid w:val="00E16F35"/>
    <w:rsid w:val="00E23B70"/>
    <w:rsid w:val="00E2600F"/>
    <w:rsid w:val="00E32D89"/>
    <w:rsid w:val="00E379F2"/>
    <w:rsid w:val="00E461A0"/>
    <w:rsid w:val="00E538EA"/>
    <w:rsid w:val="00E557D7"/>
    <w:rsid w:val="00E5690E"/>
    <w:rsid w:val="00E57B69"/>
    <w:rsid w:val="00E721CA"/>
    <w:rsid w:val="00E737D3"/>
    <w:rsid w:val="00E752E3"/>
    <w:rsid w:val="00E81EB6"/>
    <w:rsid w:val="00E8338A"/>
    <w:rsid w:val="00E83A25"/>
    <w:rsid w:val="00ED5D41"/>
    <w:rsid w:val="00EE340A"/>
    <w:rsid w:val="00EE5479"/>
    <w:rsid w:val="00EF3E05"/>
    <w:rsid w:val="00F00AFA"/>
    <w:rsid w:val="00F05F65"/>
    <w:rsid w:val="00F101B5"/>
    <w:rsid w:val="00F116A7"/>
    <w:rsid w:val="00F21AEF"/>
    <w:rsid w:val="00F30327"/>
    <w:rsid w:val="00F358E6"/>
    <w:rsid w:val="00F577F0"/>
    <w:rsid w:val="00F91783"/>
    <w:rsid w:val="00FA1C34"/>
    <w:rsid w:val="00FA6655"/>
    <w:rsid w:val="00FC53AB"/>
    <w:rsid w:val="00FD1487"/>
    <w:rsid w:val="00FE190B"/>
    <w:rsid w:val="00FE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09AE1"/>
  <w15:chartTrackingRefBased/>
  <w15:docId w15:val="{E7A3B060-B42C-104D-B8A0-85B4F1E8E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9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9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9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9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9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9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9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9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09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09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9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9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09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9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9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D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0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36"/>
  </w:style>
  <w:style w:type="character" w:styleId="PageNumber">
    <w:name w:val="page number"/>
    <w:basedOn w:val="DefaultParagraphFont"/>
    <w:uiPriority w:val="99"/>
    <w:semiHidden/>
    <w:unhideWhenUsed/>
    <w:rsid w:val="00670636"/>
  </w:style>
  <w:style w:type="paragraph" w:styleId="Header">
    <w:name w:val="header"/>
    <w:basedOn w:val="Normal"/>
    <w:link w:val="HeaderChar"/>
    <w:uiPriority w:val="99"/>
    <w:unhideWhenUsed/>
    <w:rsid w:val="00670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43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jeremyjacobs/Desktop/Research%20in%20Progress/Mixed%20AIHA%20systematic%20review/Mixed%20AIHA%20data%20extraction_3.9.2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Final inclusion'!$GA$3:$GA$12</c:f>
              <c:strCache>
                <c:ptCount val="10"/>
                <c:pt idx="0">
                  <c:v>1975-1979</c:v>
                </c:pt>
                <c:pt idx="1">
                  <c:v>1980-1984</c:v>
                </c:pt>
                <c:pt idx="2">
                  <c:v>1985-1989</c:v>
                </c:pt>
                <c:pt idx="3">
                  <c:v>1990-1994</c:v>
                </c:pt>
                <c:pt idx="4">
                  <c:v>1995-1999</c:v>
                </c:pt>
                <c:pt idx="5">
                  <c:v>2000-2004</c:v>
                </c:pt>
                <c:pt idx="6">
                  <c:v>2005-2009</c:v>
                </c:pt>
                <c:pt idx="7">
                  <c:v>2010-2014</c:v>
                </c:pt>
                <c:pt idx="8">
                  <c:v>2015-2019</c:v>
                </c:pt>
                <c:pt idx="9">
                  <c:v>2020-2024</c:v>
                </c:pt>
              </c:strCache>
            </c:strRef>
          </c:cat>
          <c:val>
            <c:numRef>
              <c:f>'Final inclusion'!$GB$3:$GB$12</c:f>
              <c:numCache>
                <c:formatCode>General</c:formatCode>
                <c:ptCount val="10"/>
                <c:pt idx="0">
                  <c:v>4</c:v>
                </c:pt>
                <c:pt idx="1">
                  <c:v>24</c:v>
                </c:pt>
                <c:pt idx="2">
                  <c:v>14</c:v>
                </c:pt>
                <c:pt idx="3">
                  <c:v>9</c:v>
                </c:pt>
                <c:pt idx="4">
                  <c:v>2</c:v>
                </c:pt>
                <c:pt idx="5">
                  <c:v>2</c:v>
                </c:pt>
                <c:pt idx="6">
                  <c:v>7</c:v>
                </c:pt>
                <c:pt idx="7">
                  <c:v>2</c:v>
                </c:pt>
                <c:pt idx="8">
                  <c:v>8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0D-7D40-9F40-9531B00F9E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58932655"/>
        <c:axId val="1758819647"/>
      </c:barChart>
      <c:catAx>
        <c:axId val="1758932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rticle publication year</a:t>
                </a:r>
              </a:p>
            </c:rich>
          </c:tx>
          <c:layout>
            <c:manualLayout>
              <c:xMode val="edge"/>
              <c:yMode val="edge"/>
              <c:x val="0.43470638819720187"/>
              <c:y val="0.943074626865671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27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8819647"/>
        <c:crosses val="autoZero"/>
        <c:auto val="1"/>
        <c:lblAlgn val="ctr"/>
        <c:lblOffset val="100"/>
        <c:tickLblSkip val="1"/>
        <c:noMultiLvlLbl val="0"/>
      </c:catAx>
      <c:valAx>
        <c:axId val="17588196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dirty="0"/>
                  <a:t>Number of patients (n=81)</a:t>
                </a:r>
              </a:p>
            </c:rich>
          </c:tx>
          <c:layout>
            <c:manualLayout>
              <c:xMode val="edge"/>
              <c:yMode val="edge"/>
              <c:x val="1.3295346628679962E-2"/>
              <c:y val="0.32970642848748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589326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915</Words>
  <Characters>10922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Jeremy W</dc:creator>
  <cp:keywords/>
  <dc:description/>
  <cp:lastModifiedBy>Jacobs, Jeremy W</cp:lastModifiedBy>
  <cp:revision>3</cp:revision>
  <dcterms:created xsi:type="dcterms:W3CDTF">2025-05-05T16:31:00Z</dcterms:created>
  <dcterms:modified xsi:type="dcterms:W3CDTF">2025-05-0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3-08T23:51:0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bab4b472-6bb6-435c-a3f3-c2e953b559e4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